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A24E8" w:rsidRDefault="002A48C4">
      <w:pPr>
        <w:rPr>
          <w:rFonts w:ascii="Times New Roman" w:hAnsi="Times New Roman" w:cs="Times New Roman"/>
          <w:b/>
          <w:bCs/>
          <w:color w:val="231F20"/>
          <w:szCs w:val="21"/>
        </w:rPr>
      </w:pPr>
      <w:r>
        <w:rPr>
          <w:rFonts w:ascii="Times New Roman" w:hAnsi="Times New Roman" w:cs="Times New Roman"/>
          <w:b/>
          <w:bCs/>
          <w:color w:val="231F20"/>
          <w:szCs w:val="21"/>
        </w:rPr>
        <w:t>S</w:t>
      </w:r>
      <w:r w:rsidRPr="002A48C4">
        <w:rPr>
          <w:rFonts w:ascii="Times New Roman" w:hAnsi="Times New Roman" w:cs="Times New Roman"/>
          <w:b/>
          <w:bCs/>
          <w:color w:val="231F20"/>
          <w:szCs w:val="21"/>
        </w:rPr>
        <w:t xml:space="preserve">upplement </w:t>
      </w:r>
      <w:r>
        <w:rPr>
          <w:rFonts w:ascii="Times New Roman" w:hAnsi="Times New Roman" w:cs="Times New Roman"/>
          <w:b/>
          <w:bCs/>
          <w:color w:val="231F20"/>
          <w:szCs w:val="21"/>
        </w:rPr>
        <w:t>t</w:t>
      </w:r>
      <w:r w:rsidR="004A49BB" w:rsidRPr="004A49BB">
        <w:rPr>
          <w:rFonts w:ascii="Times New Roman" w:hAnsi="Times New Roman" w:cs="Times New Roman"/>
          <w:b/>
          <w:bCs/>
          <w:color w:val="231F20"/>
          <w:szCs w:val="21"/>
        </w:rPr>
        <w:t>able 1. Primers for RT-qPCR</w:t>
      </w:r>
      <w:bookmarkStart w:id="0" w:name="_GoBack"/>
      <w:bookmarkEnd w:id="0"/>
    </w:p>
    <w:tbl>
      <w:tblPr>
        <w:tblStyle w:val="6"/>
        <w:tblW w:w="0" w:type="auto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71"/>
        <w:gridCol w:w="4851"/>
        <w:gridCol w:w="142"/>
      </w:tblGrid>
      <w:tr w:rsidR="006455CC" w:rsidRPr="00155AC3" w:rsidTr="006455CC">
        <w:trPr>
          <w:gridAfter w:val="1"/>
          <w:wAfter w:w="142" w:type="dxa"/>
        </w:trPr>
        <w:tc>
          <w:tcPr>
            <w:tcW w:w="33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455CC" w:rsidRPr="00155AC3" w:rsidRDefault="006455CC" w:rsidP="006C23DF">
            <w:pPr>
              <w:tabs>
                <w:tab w:val="left" w:pos="1425"/>
              </w:tabs>
            </w:pPr>
            <w:r>
              <w:t>Gene</w:t>
            </w:r>
            <w:r w:rsidRPr="00155AC3">
              <w:tab/>
            </w:r>
          </w:p>
        </w:tc>
        <w:tc>
          <w:tcPr>
            <w:tcW w:w="4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455CC" w:rsidRPr="00155AC3" w:rsidRDefault="006455CC" w:rsidP="006C23DF"/>
        </w:tc>
      </w:tr>
      <w:tr w:rsidR="006455CC" w:rsidRPr="00155AC3" w:rsidTr="006455CC">
        <w:trPr>
          <w:gridAfter w:val="1"/>
          <w:wAfter w:w="142" w:type="dxa"/>
        </w:trPr>
        <w:tc>
          <w:tcPr>
            <w:tcW w:w="337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455CC" w:rsidRPr="00155AC3" w:rsidRDefault="006455CC" w:rsidP="006C23DF">
            <w:r w:rsidRPr="00155AC3">
              <w:t>GAPDH-</w:t>
            </w:r>
            <w:r w:rsidRPr="00155AC3">
              <w:rPr>
                <w:shd w:val="clear" w:color="auto" w:fill="FFFFFF"/>
              </w:rPr>
              <w:t>Forward</w:t>
            </w:r>
          </w:p>
        </w:tc>
        <w:tc>
          <w:tcPr>
            <w:tcW w:w="485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455CC" w:rsidRPr="00155AC3" w:rsidRDefault="006455CC" w:rsidP="006C23DF">
            <w:r w:rsidRPr="00155AC3">
              <w:t>5’-GGCACAGTCAAGGCTGAGAATG-3’</w:t>
            </w:r>
          </w:p>
        </w:tc>
      </w:tr>
      <w:tr w:rsidR="006455CC" w:rsidRPr="00155AC3" w:rsidTr="006455CC">
        <w:trPr>
          <w:gridAfter w:val="1"/>
          <w:wAfter w:w="142" w:type="dxa"/>
        </w:trPr>
        <w:tc>
          <w:tcPr>
            <w:tcW w:w="3371" w:type="dxa"/>
            <w:hideMark/>
          </w:tcPr>
          <w:p w:rsidR="006455CC" w:rsidRPr="00155AC3" w:rsidRDefault="006455CC" w:rsidP="006C23DF">
            <w:r w:rsidRPr="00155AC3">
              <w:t>GAPDH-</w:t>
            </w:r>
            <w:r w:rsidRPr="00155AC3">
              <w:rPr>
                <w:shd w:val="clear" w:color="auto" w:fill="FFFFFF"/>
              </w:rPr>
              <w:t>Reverse</w:t>
            </w:r>
          </w:p>
        </w:tc>
        <w:tc>
          <w:tcPr>
            <w:tcW w:w="4851" w:type="dxa"/>
            <w:hideMark/>
          </w:tcPr>
          <w:p w:rsidR="006455CC" w:rsidRPr="00155AC3" w:rsidRDefault="006455CC" w:rsidP="006C23DF">
            <w:r w:rsidRPr="00155AC3">
              <w:t>5’-ATGGTGGTGAAGACGCCAGTA-3’</w:t>
            </w:r>
          </w:p>
        </w:tc>
      </w:tr>
      <w:tr w:rsidR="006455CC" w:rsidRPr="00155AC3" w:rsidTr="006455CC">
        <w:trPr>
          <w:gridAfter w:val="1"/>
          <w:wAfter w:w="142" w:type="dxa"/>
        </w:trPr>
        <w:tc>
          <w:tcPr>
            <w:tcW w:w="3371" w:type="dxa"/>
            <w:hideMark/>
          </w:tcPr>
          <w:p w:rsidR="006455CC" w:rsidRPr="00155AC3" w:rsidRDefault="006455CC" w:rsidP="006C23DF">
            <w:r w:rsidRPr="00155AC3">
              <w:t>TRAP-</w:t>
            </w:r>
            <w:r w:rsidRPr="00155AC3">
              <w:rPr>
                <w:shd w:val="clear" w:color="auto" w:fill="FFFFFF"/>
              </w:rPr>
              <w:t xml:space="preserve"> Forward</w:t>
            </w:r>
          </w:p>
        </w:tc>
        <w:tc>
          <w:tcPr>
            <w:tcW w:w="4851" w:type="dxa"/>
            <w:hideMark/>
          </w:tcPr>
          <w:p w:rsidR="006455CC" w:rsidRPr="00155AC3" w:rsidRDefault="006455CC" w:rsidP="006C23DF">
            <w:r w:rsidRPr="00155AC3">
              <w:t>5’-TGGCAATGTCTCGGCACAA-3’</w:t>
            </w:r>
          </w:p>
        </w:tc>
      </w:tr>
      <w:tr w:rsidR="006455CC" w:rsidRPr="00155AC3" w:rsidTr="006455CC">
        <w:trPr>
          <w:gridAfter w:val="1"/>
          <w:wAfter w:w="142" w:type="dxa"/>
        </w:trPr>
        <w:tc>
          <w:tcPr>
            <w:tcW w:w="3371" w:type="dxa"/>
            <w:hideMark/>
          </w:tcPr>
          <w:p w:rsidR="006455CC" w:rsidRPr="00155AC3" w:rsidRDefault="006455CC" w:rsidP="006C23DF">
            <w:r w:rsidRPr="00155AC3">
              <w:t>TRAP-</w:t>
            </w:r>
            <w:r w:rsidRPr="00155AC3">
              <w:rPr>
                <w:shd w:val="clear" w:color="auto" w:fill="FFFFFF"/>
              </w:rPr>
              <w:t xml:space="preserve"> Reverse</w:t>
            </w:r>
          </w:p>
        </w:tc>
        <w:tc>
          <w:tcPr>
            <w:tcW w:w="4851" w:type="dxa"/>
            <w:hideMark/>
          </w:tcPr>
          <w:p w:rsidR="006455CC" w:rsidRPr="00155AC3" w:rsidRDefault="006455CC" w:rsidP="006C23DF">
            <w:r w:rsidRPr="00155AC3">
              <w:t>5’-AGCATCACGGTGTCCAGCATAA-3’</w:t>
            </w:r>
          </w:p>
        </w:tc>
      </w:tr>
      <w:tr w:rsidR="006455CC" w:rsidRPr="00155AC3" w:rsidTr="006455CC">
        <w:trPr>
          <w:gridAfter w:val="1"/>
          <w:wAfter w:w="142" w:type="dxa"/>
        </w:trPr>
        <w:tc>
          <w:tcPr>
            <w:tcW w:w="3371" w:type="dxa"/>
            <w:hideMark/>
          </w:tcPr>
          <w:p w:rsidR="006455CC" w:rsidRPr="00155AC3" w:rsidRDefault="006455CC" w:rsidP="006C23DF">
            <w:r w:rsidRPr="00155AC3">
              <w:t>MMP9-</w:t>
            </w:r>
            <w:r w:rsidRPr="00155AC3">
              <w:rPr>
                <w:shd w:val="clear" w:color="auto" w:fill="FFFFFF"/>
              </w:rPr>
              <w:t xml:space="preserve"> Forward</w:t>
            </w:r>
          </w:p>
        </w:tc>
        <w:tc>
          <w:tcPr>
            <w:tcW w:w="4851" w:type="dxa"/>
            <w:hideMark/>
          </w:tcPr>
          <w:p w:rsidR="006455CC" w:rsidRPr="00155AC3" w:rsidRDefault="006455CC" w:rsidP="006C23DF">
            <w:r w:rsidRPr="00155AC3">
              <w:t>5’-AGCCGGGAACGTATCTGGA-3’</w:t>
            </w:r>
          </w:p>
        </w:tc>
      </w:tr>
      <w:tr w:rsidR="006455CC" w:rsidRPr="00155AC3" w:rsidTr="006455CC">
        <w:tc>
          <w:tcPr>
            <w:tcW w:w="3371" w:type="dxa"/>
            <w:hideMark/>
          </w:tcPr>
          <w:p w:rsidR="006455CC" w:rsidRPr="00155AC3" w:rsidRDefault="006455CC" w:rsidP="006C23DF">
            <w:r w:rsidRPr="00155AC3">
              <w:t>MMP9- Reverse</w:t>
            </w:r>
          </w:p>
        </w:tc>
        <w:tc>
          <w:tcPr>
            <w:tcW w:w="4993" w:type="dxa"/>
            <w:gridSpan w:val="2"/>
            <w:hideMark/>
          </w:tcPr>
          <w:p w:rsidR="006455CC" w:rsidRPr="00155AC3" w:rsidRDefault="006455CC" w:rsidP="006C23DF">
            <w:r w:rsidRPr="00155AC3">
              <w:t>5’-TGGAAACTCACACGCCAGAAG-3’</w:t>
            </w:r>
          </w:p>
        </w:tc>
      </w:tr>
      <w:tr w:rsidR="006455CC" w:rsidRPr="00155AC3" w:rsidTr="006455CC">
        <w:tc>
          <w:tcPr>
            <w:tcW w:w="3371" w:type="dxa"/>
            <w:hideMark/>
          </w:tcPr>
          <w:p w:rsidR="006455CC" w:rsidRPr="00155AC3" w:rsidRDefault="006455CC" w:rsidP="006C23DF">
            <w:r w:rsidRPr="00155AC3">
              <w:t>Cathepsin- Forward</w:t>
            </w:r>
          </w:p>
        </w:tc>
        <w:tc>
          <w:tcPr>
            <w:tcW w:w="4993" w:type="dxa"/>
            <w:gridSpan w:val="2"/>
            <w:hideMark/>
          </w:tcPr>
          <w:p w:rsidR="006455CC" w:rsidRPr="00155AC3" w:rsidRDefault="006455CC" w:rsidP="006C23DF">
            <w:r w:rsidRPr="00155AC3">
              <w:t>5’-CGGCTATATGACCACTGCCTTC-3’</w:t>
            </w:r>
          </w:p>
        </w:tc>
      </w:tr>
      <w:tr w:rsidR="006455CC" w:rsidRPr="00155AC3" w:rsidTr="006455CC">
        <w:tc>
          <w:tcPr>
            <w:tcW w:w="3371" w:type="dxa"/>
            <w:hideMark/>
          </w:tcPr>
          <w:p w:rsidR="006455CC" w:rsidRPr="00155AC3" w:rsidRDefault="006455CC" w:rsidP="006C23DF">
            <w:r w:rsidRPr="00155AC3">
              <w:t>Cathepsin- Reverse</w:t>
            </w:r>
          </w:p>
        </w:tc>
        <w:tc>
          <w:tcPr>
            <w:tcW w:w="4993" w:type="dxa"/>
            <w:gridSpan w:val="2"/>
            <w:hideMark/>
          </w:tcPr>
          <w:p w:rsidR="006455CC" w:rsidRPr="00155AC3" w:rsidRDefault="006455CC" w:rsidP="006C23DF">
            <w:r w:rsidRPr="00155AC3">
              <w:t>5’-TTTGCCGTGGCGTTATACATACA-3’</w:t>
            </w:r>
          </w:p>
        </w:tc>
      </w:tr>
      <w:tr w:rsidR="006455CC" w:rsidRPr="00155AC3" w:rsidTr="006455CC">
        <w:tc>
          <w:tcPr>
            <w:tcW w:w="3371" w:type="dxa"/>
            <w:hideMark/>
          </w:tcPr>
          <w:p w:rsidR="006455CC" w:rsidRPr="00155AC3" w:rsidRDefault="006455CC" w:rsidP="006C23DF">
            <w:r w:rsidRPr="00155AC3">
              <w:t>Oscar- Forward</w:t>
            </w:r>
          </w:p>
        </w:tc>
        <w:tc>
          <w:tcPr>
            <w:tcW w:w="4993" w:type="dxa"/>
            <w:gridSpan w:val="2"/>
            <w:hideMark/>
          </w:tcPr>
          <w:p w:rsidR="006455CC" w:rsidRPr="00155AC3" w:rsidRDefault="006455CC" w:rsidP="006C23DF">
            <w:r w:rsidRPr="00155AC3">
              <w:t>5’-GCCATGGTCCTGTTGCTGATA-3’</w:t>
            </w:r>
          </w:p>
        </w:tc>
      </w:tr>
      <w:tr w:rsidR="006455CC" w:rsidRPr="00155AC3" w:rsidTr="006455CC">
        <w:tc>
          <w:tcPr>
            <w:tcW w:w="337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455CC" w:rsidRPr="00155AC3" w:rsidRDefault="006455CC" w:rsidP="006C23DF">
            <w:r w:rsidRPr="00155AC3">
              <w:t>Oscar- Reverse</w:t>
            </w:r>
          </w:p>
        </w:tc>
        <w:tc>
          <w:tcPr>
            <w:tcW w:w="49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455CC" w:rsidRPr="00155AC3" w:rsidRDefault="006455CC" w:rsidP="006C23DF">
            <w:r w:rsidRPr="00155AC3">
              <w:t>5’-GGTGCACGGCAAATCAAAGTTA-3’</w:t>
            </w:r>
          </w:p>
        </w:tc>
      </w:tr>
    </w:tbl>
    <w:p w:rsidR="004A49BB" w:rsidRPr="004A49BB" w:rsidRDefault="004A49BB">
      <w:pPr>
        <w:rPr>
          <w:rFonts w:ascii="Times New Roman" w:hAnsi="Times New Roman" w:cs="Times New Roman"/>
          <w:szCs w:val="21"/>
        </w:rPr>
      </w:pPr>
    </w:p>
    <w:sectPr w:rsidR="004A49BB" w:rsidRPr="004A49BB" w:rsidSect="00481BBC">
      <w:pgSz w:w="11906" w:h="16838" w:code="9"/>
      <w:pgMar w:top="2155" w:right="1814" w:bottom="2155" w:left="1814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933ED" w:rsidRDefault="007933ED" w:rsidP="004A49BB">
      <w:r>
        <w:separator/>
      </w:r>
    </w:p>
  </w:endnote>
  <w:endnote w:type="continuationSeparator" w:id="0">
    <w:p w:rsidR="007933ED" w:rsidRDefault="007933ED" w:rsidP="004A49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933ED" w:rsidRDefault="007933ED" w:rsidP="004A49BB">
      <w:r>
        <w:separator/>
      </w:r>
    </w:p>
  </w:footnote>
  <w:footnote w:type="continuationSeparator" w:id="0">
    <w:p w:rsidR="007933ED" w:rsidRDefault="007933ED" w:rsidP="004A49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bordersDoNotSurroundHeader/>
  <w:bordersDoNotSurroundFooter/>
  <w:defaultTabStop w:val="420"/>
  <w:evenAndOddHeaders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2BCB"/>
    <w:rsid w:val="002A48C4"/>
    <w:rsid w:val="00481BBC"/>
    <w:rsid w:val="004A49BB"/>
    <w:rsid w:val="006374FC"/>
    <w:rsid w:val="006455CC"/>
    <w:rsid w:val="007933ED"/>
    <w:rsid w:val="00C75AB6"/>
    <w:rsid w:val="00C807D5"/>
    <w:rsid w:val="00F72506"/>
    <w:rsid w:val="00F82B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7B46D23-90B3-4F04-9162-9C51ECAD64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A49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A49B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A49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A49BB"/>
    <w:rPr>
      <w:sz w:val="18"/>
      <w:szCs w:val="18"/>
    </w:rPr>
  </w:style>
  <w:style w:type="table" w:styleId="a5">
    <w:name w:val="Table Grid"/>
    <w:basedOn w:val="a1"/>
    <w:uiPriority w:val="39"/>
    <w:rsid w:val="004A49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">
    <w:name w:val="网格型6"/>
    <w:basedOn w:val="a1"/>
    <w:next w:val="a5"/>
    <w:uiPriority w:val="39"/>
    <w:rsid w:val="006455CC"/>
    <w:rPr>
      <w:rFonts w:ascii="Times New Roman" w:eastAsia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73</Words>
  <Characters>420</Characters>
  <Application>Microsoft Office Word</Application>
  <DocSecurity>0</DocSecurity>
  <Lines>3</Lines>
  <Paragraphs>1</Paragraphs>
  <ScaleCrop>false</ScaleCrop>
  <Company>Microsoft</Company>
  <LinksUpToDate>false</LinksUpToDate>
  <CharactersWithSpaces>4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js</dc:creator>
  <cp:keywords/>
  <dc:description/>
  <cp:lastModifiedBy>zjs</cp:lastModifiedBy>
  <cp:revision>4</cp:revision>
  <dcterms:created xsi:type="dcterms:W3CDTF">2018-11-30T17:44:00Z</dcterms:created>
  <dcterms:modified xsi:type="dcterms:W3CDTF">2019-09-18T13:07:00Z</dcterms:modified>
</cp:coreProperties>
</file>